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50" w:hanging="720"/>
        <w:rPr/>
      </w:pPr>
      <w:r>
        <w:rPr>
          <w:rFonts w:cs="Times New Roman" w:ascii="Times New Roman" w:hAnsi="Times New Roman"/>
          <w:b/>
          <w:sz w:val="32"/>
          <w:szCs w:val="32"/>
        </w:rPr>
        <w:t>Supp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orting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</w:t>
      </w:r>
    </w:p>
    <w:p>
      <w:pPr>
        <w:pStyle w:val="Normal"/>
        <w:spacing w:lineRule="auto" w:line="480"/>
        <w:ind w:left="720" w:right="-50" w:hanging="72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156" w:after="156"/>
        <w:ind w:right="-50" w:hanging="0"/>
        <w:jc w:val="center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Further</w:t>
      </w:r>
      <w:r>
        <w:rPr>
          <w:rFonts w:cs="Times New Roman" w:ascii="Times New Roman" w:hAnsi="Times New Roman"/>
          <w:b/>
          <w:color w:val="FF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Insight to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G</w:t>
      </w:r>
      <w:r>
        <w:rPr>
          <w:rFonts w:cs="Times New Roman" w:ascii="Times New Roman" w:hAnsi="Times New Roman"/>
          <w:b/>
          <w:sz w:val="32"/>
          <w:szCs w:val="32"/>
        </w:rPr>
        <w:t xml:space="preserve">enetic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V</w:t>
      </w:r>
      <w:r>
        <w:rPr>
          <w:rFonts w:cs="Times New Roman" w:ascii="Times New Roman" w:hAnsi="Times New Roman"/>
          <w:b/>
          <w:sz w:val="32"/>
          <w:szCs w:val="32"/>
        </w:rPr>
        <w:t>ariation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and H</w:t>
      </w:r>
      <w:r>
        <w:rPr>
          <w:rFonts w:cs="Times New Roman" w:ascii="Times New Roman" w:hAnsi="Times New Roman"/>
          <w:b/>
          <w:sz w:val="32"/>
          <w:szCs w:val="32"/>
        </w:rPr>
        <w:t>aplotype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D</w:t>
      </w:r>
      <w:r>
        <w:rPr>
          <w:rFonts w:cs="Times New Roman" w:ascii="Times New Roman" w:hAnsi="Times New Roman"/>
          <w:b/>
          <w:sz w:val="32"/>
          <w:szCs w:val="32"/>
        </w:rPr>
        <w:t xml:space="preserve">iversity of </w:t>
      </w:r>
      <w:r>
        <w:rPr>
          <w:rFonts w:cs="Times New Roman" w:ascii="Times New Roman" w:hAnsi="Times New Roman"/>
          <w:b/>
          <w:i/>
          <w:sz w:val="32"/>
          <w:szCs w:val="32"/>
        </w:rPr>
        <w:t>Cherry virus A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from China</w:t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ui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Yunxi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Thierry Candres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if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xi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eigua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tate Key Laboratory for Biology of Plant Diseases and Insect Pests, Institute of Plant Protection, Chinese Academy of Agricultural Sciences, Beijing, China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 w:eastAsia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UMR 1332 BFP, INRA, Univ. Bordeaux, CS20032, 33882 Villenave d’Ornon Cedex, France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School of Horticulture and Plant Protection, Yangzhou University, Yangzhou, Jiangsu, China. 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Corresponding author: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eiguang L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mglu@ippcaas.cn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numPr>
          <w:ilvl w:val="0"/>
          <w:numId w:val="0"/>
        </w:numPr>
        <w:jc w:val="center"/>
        <w:outlineLvl w:val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 xml:space="preserve"> </w:t>
      </w:r>
      <w:r>
        <w:rPr/>
        <w:t>CVA isolate sequences retrieved from GenBank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2607"/>
        <w:gridCol w:w="1510"/>
        <w:gridCol w:w="1418"/>
        <w:gridCol w:w="1353"/>
      </w:tblGrid>
      <w:tr>
        <w:trPr>
          <w:trHeight w:val="45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Isolate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Hos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Origin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Genomic region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ccession number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JK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v. Maniga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N69195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VA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v. Sa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rm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X8254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hTA11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v. Hongdeng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KT285841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hTA12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v.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ieto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KT310083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aian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KU131205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YT52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P. aviu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v. Sunburs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KX37082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annaja 46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cerasu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KU215411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ambert 43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rr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KU215410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J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rmeniac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LC125634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OC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 xml:space="preserve"> mum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South Kore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286055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WY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 xml:space="preserve"> mum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Sou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th Kore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44574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C202_N10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cerasu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45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C206_N11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46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06_N12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4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06_N13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48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08_N4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4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08_N5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50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11_N11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51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11_N12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52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14_N3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53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14_N4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54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15_N7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55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17_N3A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56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17_N3B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5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22_N6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58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22_N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5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22_N9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60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24_N4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61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24_N6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62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24_N7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63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31_N2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64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31_N3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65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31_N4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66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31_N7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6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33_N7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68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33_N9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6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33_N10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70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34_N1A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71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34_N5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72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44_N6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rmeniac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73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45_N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mum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74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56_N6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rmeniac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75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56_N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rmeniac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76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57_N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7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57_N9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78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57_N10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7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58_N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persic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80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60_N9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81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60_N11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82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60_N12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83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69_N5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84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87_N9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85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87_N10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86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89_N11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8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89_N12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88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89_N13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8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90_N2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90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C290_N4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errula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91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01_N33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92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01_N34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93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02_N34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94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02_N36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95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05_N2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96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06_N6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9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07_N7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98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09_N35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89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09_N36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00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10_N23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01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11_N2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02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14_N5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03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15_N23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04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15_N29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05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15_N30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06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20_N7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0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20_N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08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20_N9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0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22_N26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10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27_N29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11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28_N7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12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28_N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13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28_N9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14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33_N5A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15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33_N5B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16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36_N6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cerasu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1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36_N7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cerasu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18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  <w:t>13TF169_N11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en-US"/>
              </w:rPr>
              <w:t>P. salicin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Geno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K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en-US"/>
              </w:rPr>
              <w:t>51091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F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domestic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, M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HQ267856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V590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, M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HQ26785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PPSC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cerasu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71888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PSK25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v. Stell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718888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JKSN28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71888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JKSN29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718890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WK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cerasifer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, RdRp, M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LN879388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WK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cerasifer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LN87938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JKSNM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v. Maniga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N669547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JKSPMi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v. Mishri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N669548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PPSC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cerasu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N669549</w:t>
            </w:r>
          </w:p>
        </w:tc>
      </w:tr>
      <w:tr>
        <w:trPr>
          <w:trHeight w:val="261" w:hRule="exac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s2-1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. aviu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cv. Summi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181355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a: NA, not available; b: CP, coat protein; MP, movement protein; RdRp, RNA-dependent RNA polymerase.</w:t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rFonts w:ascii="Calibri" w:hAnsi="Calibri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批注框文本 Char1"/>
    <w:qFormat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basedOn w:val="Style12"/>
    <w:qFormat/>
    <w:rPr/>
  </w:style>
  <w:style w:type="character" w:styleId="Char4">
    <w:name w:val="批注主题 Char"/>
    <w:qFormat/>
    <w:rPr>
      <w:b/>
      <w:b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2">
    <w:name w:val="批注文字 Char1"/>
    <w:basedOn w:val="Style12"/>
    <w:qFormat/>
    <w:rPr>
      <w:kern w:val="2"/>
      <w:sz w:val="21"/>
      <w:szCs w:val="22"/>
      <w:lang w:val="en-US" w:eastAsia="en-US"/>
    </w:rPr>
  </w:style>
  <w:style w:type="character" w:styleId="Char13">
    <w:name w:val="批注主题 Char1"/>
    <w:basedOn w:val="Char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11">
    <w:name w:val="批注主题1"/>
    <w:basedOn w:val="Style16"/>
    <w:next w:val="Style16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Times New Roman"/>
      <w:kern w:val="0"/>
      <w:sz w:val="20"/>
      <w:szCs w:val="20"/>
      <w:lang w:val="en-US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glu@ippcaas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7:20:00Z</dcterms:created>
  <dc:creator>h</dc:creator>
  <dc:description/>
  <dc:language>en-US</dc:language>
  <cp:lastModifiedBy>lumeiguang</cp:lastModifiedBy>
  <cp:lastPrinted>2017-06-22T06:28:00Z</cp:lastPrinted>
  <dcterms:modified xsi:type="dcterms:W3CDTF">2017-10-03T07:23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